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97E" w:rsidRPr="000330EC" w:rsidRDefault="00C7597E" w:rsidP="00C7597E">
      <w:pPr>
        <w:spacing w:line="480" w:lineRule="auto"/>
        <w:jc w:val="both"/>
        <w:rPr>
          <w:sz w:val="20"/>
        </w:rPr>
      </w:pPr>
      <w:r w:rsidRPr="00AE156F">
        <w:rPr>
          <w:b/>
          <w:bCs/>
          <w:sz w:val="20"/>
        </w:rPr>
        <w:t>S4</w:t>
      </w:r>
      <w:r>
        <w:rPr>
          <w:b/>
          <w:bCs/>
          <w:sz w:val="20"/>
        </w:rPr>
        <w:t xml:space="preserve"> </w:t>
      </w:r>
      <w:r w:rsidRPr="00AE156F">
        <w:rPr>
          <w:b/>
          <w:bCs/>
          <w:sz w:val="20"/>
        </w:rPr>
        <w:t>Table:</w:t>
      </w:r>
      <w:r w:rsidRPr="000330EC">
        <w:rPr>
          <w:sz w:val="20"/>
        </w:rPr>
        <w:t xml:space="preserve"> Ion series for the peptide: ATSPIVPSFDMSNEGSYFFGDNAEEYDN, T2-Phospho (79.96633Da) Charge: +3, Monoisotopic m/z: 1061.75223 Da</w:t>
      </w:r>
    </w:p>
    <w:p w:rsidR="00C7597E" w:rsidRPr="000330EC" w:rsidRDefault="00C7597E" w:rsidP="00C7597E">
      <w:pPr>
        <w:spacing w:line="480" w:lineRule="auto"/>
        <w:jc w:val="both"/>
        <w:rPr>
          <w:sz w:val="20"/>
        </w:rPr>
      </w:pPr>
      <w:bookmarkStart w:id="0" w:name="_GoBack"/>
      <w:r w:rsidRPr="000330EC">
        <w:rPr>
          <w:noProof/>
          <w:sz w:val="20"/>
        </w:rPr>
        <w:drawing>
          <wp:inline distT="0" distB="0" distL="0" distR="0" wp14:anchorId="27F81220" wp14:editId="72DC26C5">
            <wp:extent cx="6303645" cy="591375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645" cy="5913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94701" w:rsidRDefault="00294701"/>
    <w:sectPr w:rsidR="00294701" w:rsidSect="00EA3CC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97E"/>
    <w:rsid w:val="00294701"/>
    <w:rsid w:val="003B507E"/>
    <w:rsid w:val="005B4EED"/>
    <w:rsid w:val="006E2305"/>
    <w:rsid w:val="00C7597E"/>
    <w:rsid w:val="00DB0627"/>
    <w:rsid w:val="00EA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62B2"/>
  <w15:chartTrackingRefBased/>
  <w15:docId w15:val="{DA5ED768-0E28-4BC2-88BD-D6FB495F0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597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24T13:13:00Z</dcterms:created>
  <dcterms:modified xsi:type="dcterms:W3CDTF">2025-12-2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5e5d1-4792-46a7-8d2e-8433c524a17f</vt:lpwstr>
  </property>
</Properties>
</file>